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748C" w:rsidRDefault="0041748C" w:rsidP="004174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748C">
        <w:rPr>
          <w:rFonts w:ascii="Times New Roman" w:eastAsia="Calibri" w:hAnsi="Times New Roman" w:cs="Times New Roman"/>
          <w:b/>
          <w:sz w:val="24"/>
          <w:szCs w:val="20"/>
        </w:rPr>
        <w:t xml:space="preserve">S2 Table. </w:t>
      </w:r>
      <w:r w:rsidRPr="0041748C">
        <w:rPr>
          <w:rFonts w:ascii="Times New Roman" w:eastAsia="Calibri" w:hAnsi="Times New Roman" w:cs="Times New Roman"/>
          <w:b/>
          <w:sz w:val="24"/>
          <w:szCs w:val="24"/>
        </w:rPr>
        <w:t xml:space="preserve">Descriptive characteristics of the 64 Cameroonian newborns whose samples were used for </w:t>
      </w:r>
      <w:r w:rsidRPr="0041748C">
        <w:rPr>
          <w:rFonts w:ascii="Times New Roman" w:eastAsia="Calibri" w:hAnsi="Times New Roman" w:cs="Times New Roman"/>
          <w:b/>
          <w:i/>
          <w:sz w:val="24"/>
          <w:szCs w:val="24"/>
        </w:rPr>
        <w:t>in vitro</w:t>
      </w:r>
      <w:r w:rsidRPr="0041748C">
        <w:rPr>
          <w:rFonts w:ascii="Times New Roman" w:eastAsia="Calibri" w:hAnsi="Times New Roman" w:cs="Times New Roman"/>
          <w:b/>
          <w:sz w:val="24"/>
          <w:szCs w:val="24"/>
        </w:rPr>
        <w:t xml:space="preserve"> antibody </w:t>
      </w:r>
      <w:r w:rsidR="00BB7995">
        <w:rPr>
          <w:rFonts w:ascii="Times New Roman" w:eastAsia="Calibri" w:hAnsi="Times New Roman" w:cs="Times New Roman"/>
          <w:b/>
          <w:sz w:val="24"/>
          <w:szCs w:val="24"/>
        </w:rPr>
        <w:t>studies</w:t>
      </w:r>
    </w:p>
    <w:tbl>
      <w:tblPr>
        <w:tblStyle w:val="LightShading"/>
        <w:tblW w:w="5000" w:type="pct"/>
        <w:tblBorders>
          <w:top w:val="none" w:sz="0" w:space="0" w:color="auto"/>
          <w:bottom w:val="none" w:sz="0" w:space="0" w:color="auto"/>
        </w:tblBorders>
        <w:tblLook w:val="06A0" w:firstRow="1" w:lastRow="0" w:firstColumn="1" w:lastColumn="0" w:noHBand="1" w:noVBand="1"/>
      </w:tblPr>
      <w:tblGrid>
        <w:gridCol w:w="7295"/>
        <w:gridCol w:w="2065"/>
      </w:tblGrid>
      <w:tr w:rsidR="0041748C" w:rsidRPr="00B362CC" w:rsidTr="006065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pct"/>
            <w:tcBorders>
              <w:top w:val="double" w:sz="4" w:space="0" w:color="auto"/>
              <w:bottom w:val="single" w:sz="4" w:space="0" w:color="auto"/>
            </w:tcBorders>
            <w:noWrap/>
          </w:tcPr>
          <w:p w:rsidR="0041748C" w:rsidRPr="004D4053" w:rsidRDefault="0041748C" w:rsidP="00440D29">
            <w:pPr>
              <w:spacing w:after="0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4D4053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Characteristics</w:t>
            </w:r>
          </w:p>
        </w:tc>
        <w:tc>
          <w:tcPr>
            <w:tcW w:w="1103" w:type="pct"/>
            <w:tcBorders>
              <w:top w:val="double" w:sz="4" w:space="0" w:color="auto"/>
              <w:bottom w:val="single" w:sz="4" w:space="0" w:color="auto"/>
            </w:tcBorders>
            <w:noWrap/>
          </w:tcPr>
          <w:p w:rsidR="0041748C" w:rsidRPr="00C1220E" w:rsidRDefault="0041748C" w:rsidP="00440D2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C1220E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Description</w:t>
            </w:r>
          </w:p>
        </w:tc>
      </w:tr>
      <w:tr w:rsidR="0041748C" w:rsidRPr="00B362CC" w:rsidTr="006065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pct"/>
            <w:tcBorders>
              <w:top w:val="single" w:sz="4" w:space="0" w:color="auto"/>
            </w:tcBorders>
            <w:noWrap/>
            <w:hideMark/>
          </w:tcPr>
          <w:p w:rsidR="0041748C" w:rsidRPr="004D4053" w:rsidRDefault="0041748C" w:rsidP="00440D29">
            <w:pPr>
              <w:spacing w:after="0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4D4053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Number of </w:t>
            </w:r>
            <w: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newborns</w:t>
            </w:r>
            <w:r w:rsidRPr="004D4053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1103" w:type="pct"/>
            <w:tcBorders>
              <w:top w:val="single" w:sz="4" w:space="0" w:color="auto"/>
            </w:tcBorders>
            <w:noWrap/>
            <w:hideMark/>
          </w:tcPr>
          <w:p w:rsidR="0041748C" w:rsidRPr="00C1220E" w:rsidRDefault="0041748C" w:rsidP="00440D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C1220E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64</w:t>
            </w:r>
          </w:p>
        </w:tc>
      </w:tr>
      <w:tr w:rsidR="0041748C" w:rsidRPr="00B362CC" w:rsidTr="006065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pct"/>
            <w:noWrap/>
          </w:tcPr>
          <w:p w:rsidR="0041748C" w:rsidRPr="006065ED" w:rsidRDefault="0041748C" w:rsidP="00440D2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6065ED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Maternal characteristics</w:t>
            </w:r>
          </w:p>
        </w:tc>
        <w:tc>
          <w:tcPr>
            <w:tcW w:w="1103" w:type="pct"/>
            <w:noWrap/>
          </w:tcPr>
          <w:p w:rsidR="0041748C" w:rsidRPr="00C1220E" w:rsidRDefault="0041748C" w:rsidP="00440D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41748C" w:rsidRPr="00B362CC" w:rsidTr="006065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pct"/>
            <w:noWrap/>
            <w:hideMark/>
          </w:tcPr>
          <w:p w:rsidR="0041748C" w:rsidRPr="00C1220E" w:rsidRDefault="0041748C" w:rsidP="00440D29">
            <w:pPr>
              <w:spacing w:after="0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4D4053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Age in years</w:t>
            </w:r>
            <w: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, median [25</w:t>
            </w:r>
            <w:r w:rsidRPr="00F563B1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– 75</w:t>
            </w:r>
            <w:r w:rsidRPr="00F563B1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perc]</w:t>
            </w:r>
          </w:p>
        </w:tc>
        <w:tc>
          <w:tcPr>
            <w:tcW w:w="1103" w:type="pct"/>
            <w:noWrap/>
            <w:hideMark/>
          </w:tcPr>
          <w:p w:rsidR="0041748C" w:rsidRPr="00C1220E" w:rsidRDefault="0041748C" w:rsidP="00440D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23 [20–29]</w:t>
            </w:r>
          </w:p>
        </w:tc>
      </w:tr>
      <w:tr w:rsidR="0041748C" w:rsidRPr="00B362CC" w:rsidTr="006065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pct"/>
            <w:noWrap/>
            <w:hideMark/>
          </w:tcPr>
          <w:p w:rsidR="0041748C" w:rsidRPr="004D4053" w:rsidRDefault="0041748C" w:rsidP="00440D29">
            <w:pPr>
              <w:spacing w:after="0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% </w:t>
            </w:r>
            <w:r w:rsidRPr="004D4053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Primigravid</w:t>
            </w:r>
          </w:p>
        </w:tc>
        <w:tc>
          <w:tcPr>
            <w:tcW w:w="1103" w:type="pct"/>
            <w:noWrap/>
            <w:hideMark/>
          </w:tcPr>
          <w:p w:rsidR="0041748C" w:rsidRPr="00C1220E" w:rsidRDefault="0041748C" w:rsidP="00440D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C1220E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42.8%</w:t>
            </w:r>
          </w:p>
        </w:tc>
      </w:tr>
      <w:tr w:rsidR="0041748C" w:rsidRPr="00B362CC" w:rsidTr="006065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pct"/>
            <w:noWrap/>
            <w:hideMark/>
          </w:tcPr>
          <w:p w:rsidR="0041748C" w:rsidRPr="004D4053" w:rsidRDefault="0041748C" w:rsidP="00440D29">
            <w:pPr>
              <w:spacing w:after="0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% </w:t>
            </w:r>
            <w:r w:rsidRPr="004D4053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Malaria positive</w:t>
            </w:r>
          </w:p>
        </w:tc>
        <w:tc>
          <w:tcPr>
            <w:tcW w:w="1103" w:type="pct"/>
            <w:noWrap/>
            <w:hideMark/>
          </w:tcPr>
          <w:p w:rsidR="0041748C" w:rsidRPr="00C1220E" w:rsidRDefault="0041748C" w:rsidP="00440D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C1220E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59.3%</w:t>
            </w:r>
          </w:p>
        </w:tc>
      </w:tr>
      <w:tr w:rsidR="0041748C" w:rsidRPr="00B362CC" w:rsidTr="006065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pct"/>
            <w:noWrap/>
            <w:hideMark/>
          </w:tcPr>
          <w:p w:rsidR="0041748C" w:rsidRPr="004D4053" w:rsidRDefault="0041748C" w:rsidP="00440D29">
            <w:pPr>
              <w:spacing w:after="0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4D4053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Placental </w:t>
            </w:r>
            <w: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Pf</w:t>
            </w:r>
            <w:r w:rsidRPr="004D4053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density</w:t>
            </w:r>
            <w: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, median % </w:t>
            </w:r>
            <w:proofErr w:type="spellStart"/>
            <w: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iE</w:t>
            </w:r>
            <w:proofErr w:type="spellEnd"/>
            <w: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[25</w:t>
            </w:r>
            <w:r w:rsidRPr="00C1220E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– 75</w:t>
            </w:r>
            <w:r w:rsidRPr="00C1220E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perc] </w:t>
            </w:r>
          </w:p>
        </w:tc>
        <w:tc>
          <w:tcPr>
            <w:tcW w:w="1103" w:type="pct"/>
            <w:noWrap/>
            <w:hideMark/>
          </w:tcPr>
          <w:p w:rsidR="0041748C" w:rsidRPr="00C1220E" w:rsidRDefault="0041748C" w:rsidP="00440D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C1220E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0.7 [0 – 9.6]</w:t>
            </w:r>
          </w:p>
        </w:tc>
      </w:tr>
      <w:tr w:rsidR="0041748C" w:rsidRPr="00B362CC" w:rsidTr="006065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pct"/>
            <w:noWrap/>
          </w:tcPr>
          <w:p w:rsidR="0041748C" w:rsidRPr="006065ED" w:rsidRDefault="0041748C" w:rsidP="00440D2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6065ED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Fetal characteristics</w:t>
            </w:r>
          </w:p>
        </w:tc>
        <w:tc>
          <w:tcPr>
            <w:tcW w:w="1103" w:type="pct"/>
            <w:noWrap/>
          </w:tcPr>
          <w:p w:rsidR="0041748C" w:rsidRPr="00C1220E" w:rsidRDefault="0041748C" w:rsidP="00440D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41748C" w:rsidRPr="00B362CC" w:rsidTr="006065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pct"/>
            <w:noWrap/>
            <w:hideMark/>
          </w:tcPr>
          <w:p w:rsidR="0041748C" w:rsidRPr="004D4053" w:rsidRDefault="0041748C" w:rsidP="00440D29">
            <w:pPr>
              <w:spacing w:after="0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% Full term (≥37 weeks)</w:t>
            </w:r>
          </w:p>
        </w:tc>
        <w:tc>
          <w:tcPr>
            <w:tcW w:w="1103" w:type="pct"/>
            <w:noWrap/>
            <w:hideMark/>
          </w:tcPr>
          <w:p w:rsidR="0041748C" w:rsidRPr="00C1220E" w:rsidRDefault="0041748C" w:rsidP="00440D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C1220E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100%</w:t>
            </w:r>
          </w:p>
        </w:tc>
      </w:tr>
      <w:tr w:rsidR="0041748C" w:rsidRPr="00B362CC" w:rsidTr="006065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pct"/>
            <w:noWrap/>
            <w:hideMark/>
          </w:tcPr>
          <w:p w:rsidR="0041748C" w:rsidRPr="004D4053" w:rsidRDefault="0041748C" w:rsidP="00440D29">
            <w:pPr>
              <w:spacing w:after="0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% </w:t>
            </w:r>
            <w:r w:rsidRPr="004D4053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Live births</w:t>
            </w:r>
          </w:p>
        </w:tc>
        <w:tc>
          <w:tcPr>
            <w:tcW w:w="1103" w:type="pct"/>
            <w:noWrap/>
            <w:hideMark/>
          </w:tcPr>
          <w:p w:rsidR="0041748C" w:rsidRPr="00C1220E" w:rsidRDefault="0041748C" w:rsidP="00440D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C1220E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100%</w:t>
            </w:r>
          </w:p>
        </w:tc>
      </w:tr>
      <w:tr w:rsidR="0041748C" w:rsidRPr="00B362CC" w:rsidTr="006065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pct"/>
            <w:noWrap/>
            <w:hideMark/>
          </w:tcPr>
          <w:p w:rsidR="0041748C" w:rsidRPr="004D4053" w:rsidRDefault="0041748C" w:rsidP="00440D29">
            <w:pPr>
              <w:spacing w:after="0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% Singleton</w:t>
            </w:r>
            <w:r w:rsidRPr="004D4053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deliveries</w:t>
            </w:r>
          </w:p>
        </w:tc>
        <w:tc>
          <w:tcPr>
            <w:tcW w:w="1103" w:type="pct"/>
            <w:noWrap/>
            <w:hideMark/>
          </w:tcPr>
          <w:p w:rsidR="0041748C" w:rsidRPr="00C1220E" w:rsidRDefault="0041748C" w:rsidP="00440D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C1220E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100%</w:t>
            </w:r>
          </w:p>
        </w:tc>
      </w:tr>
      <w:tr w:rsidR="0041748C" w:rsidRPr="00B362CC" w:rsidTr="006065E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pct"/>
            <w:tcBorders>
              <w:bottom w:val="single" w:sz="4" w:space="0" w:color="auto"/>
            </w:tcBorders>
            <w:noWrap/>
            <w:hideMark/>
          </w:tcPr>
          <w:p w:rsidR="0041748C" w:rsidRPr="00C1220E" w:rsidRDefault="0041748C" w:rsidP="00440D29">
            <w:pPr>
              <w:spacing w:after="0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4D4053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Birth weight in </w:t>
            </w:r>
            <w: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kg, median [25</w:t>
            </w:r>
            <w:r w:rsidRPr="00F563B1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– 75</w:t>
            </w:r>
            <w:r w:rsidRPr="00F563B1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perc]</w:t>
            </w:r>
          </w:p>
        </w:tc>
        <w:tc>
          <w:tcPr>
            <w:tcW w:w="1103" w:type="pct"/>
            <w:tcBorders>
              <w:bottom w:val="single" w:sz="4" w:space="0" w:color="auto"/>
            </w:tcBorders>
            <w:noWrap/>
            <w:hideMark/>
          </w:tcPr>
          <w:p w:rsidR="0041748C" w:rsidRPr="00C1220E" w:rsidRDefault="0041748C" w:rsidP="00440D2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3.1 [2.9–3.4]</w:t>
            </w:r>
          </w:p>
        </w:tc>
      </w:tr>
    </w:tbl>
    <w:p w:rsidR="006065ED" w:rsidRPr="00C1220E" w:rsidRDefault="006065ED" w:rsidP="006065ED">
      <w:pPr>
        <w:cnfStyle w:val="001000000000" w:firstRow="0" w:lastRow="0" w:firstColumn="1" w:lastColumn="0" w:oddVBand="0" w:evenVBand="0" w:oddHBand="0" w:evenHBand="0" w:firstRowFirstColumn="0" w:firstRowLastColumn="0" w:lastRowFirstColumn="0" w:lastRowLastColumn="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Pf, </w:t>
      </w:r>
      <w:r w:rsidRPr="00887B94">
        <w:rPr>
          <w:rFonts w:ascii="Times New Roman" w:eastAsia="Calibri" w:hAnsi="Times New Roman" w:cs="Times New Roman"/>
          <w:i/>
          <w:sz w:val="24"/>
          <w:szCs w:val="24"/>
        </w:rPr>
        <w:t>Plasmodium falciparum</w:t>
      </w:r>
      <w:r>
        <w:rPr>
          <w:rFonts w:ascii="Times New Roman" w:eastAsia="Calibri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iE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>, infected erythrocytes; perc, percentile; kg, kilograms</w:t>
      </w:r>
    </w:p>
    <w:p w:rsidR="006065ED" w:rsidRDefault="006065ED" w:rsidP="006065ED">
      <w:bookmarkStart w:id="0" w:name="_GoBack"/>
      <w:bookmarkEnd w:id="0"/>
    </w:p>
    <w:sectPr w:rsidR="006065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48C"/>
    <w:rsid w:val="00263656"/>
    <w:rsid w:val="0041748C"/>
    <w:rsid w:val="006065ED"/>
    <w:rsid w:val="006A715E"/>
    <w:rsid w:val="00BB7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E23E6"/>
  <w15:chartTrackingRefBased/>
  <w15:docId w15:val="{721F7D50-E912-4E90-BEA7-C1018BBBC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1748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1748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ous Celebration</dc:creator>
  <cp:keywords/>
  <dc:description/>
  <cp:lastModifiedBy>Joyous Celebration</cp:lastModifiedBy>
  <cp:revision>3</cp:revision>
  <dcterms:created xsi:type="dcterms:W3CDTF">2017-08-15T23:08:00Z</dcterms:created>
  <dcterms:modified xsi:type="dcterms:W3CDTF">2017-09-01T22:56:00Z</dcterms:modified>
</cp:coreProperties>
</file>